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7756E" w:rsidRPr="0057756E" w:rsidRDefault="0057756E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57756E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3. </w:t>
      </w:r>
      <w:r>
        <w:rPr>
          <w:rFonts w:ascii="Times New Roman" w:eastAsia="Times New Roman" w:hAnsi="Times New Roman" w:cs="Times New Roman"/>
          <w:color w:val="000000"/>
        </w:rPr>
        <w:t>L</w:t>
      </w:r>
      <w:r w:rsidRPr="0057756E">
        <w:rPr>
          <w:rFonts w:ascii="Times New Roman" w:eastAsia="Times New Roman" w:hAnsi="Times New Roman" w:cs="Times New Roman"/>
          <w:color w:val="000000"/>
        </w:rPr>
        <w:t>ist of reported</w:t>
      </w:r>
      <w:r w:rsidRPr="0057756E">
        <w:rPr>
          <w:rFonts w:ascii="Times New Roman" w:eastAsia="Times New Roman" w:hAnsi="Times New Roman" w:cs="Times New Roman"/>
          <w:color w:val="000000"/>
        </w:rPr>
        <w:t xml:space="preserve"> </w:t>
      </w:r>
      <w:r w:rsidRPr="0057756E">
        <w:rPr>
          <w:rFonts w:ascii="Times New Roman" w:eastAsia="Times New Roman" w:hAnsi="Times New Roman" w:cs="Times New Roman"/>
          <w:color w:val="000000"/>
        </w:rPr>
        <w:t>mental health, wellbeing or mindfulness apps</w:t>
      </w:r>
    </w:p>
    <w:p w:rsidR="0057756E" w:rsidRDefault="0057756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63"/>
        <w:gridCol w:w="2449"/>
        <w:gridCol w:w="2408"/>
        <w:gridCol w:w="2358"/>
        <w:gridCol w:w="2302"/>
        <w:gridCol w:w="2570"/>
      </w:tblGrid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76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pondent ID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76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pp </w:t>
            </w:r>
            <w:r w:rsidRPr="009A76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Chinese)</w:t>
            </w:r>
          </w:p>
        </w:tc>
        <w:tc>
          <w:tcPr>
            <w:tcW w:w="863" w:type="pct"/>
            <w:vAlign w:val="center"/>
          </w:tcPr>
          <w:p w:rsidR="009A762A" w:rsidRPr="009A762A" w:rsidRDefault="009A762A" w:rsidP="001F2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76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 na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English)</w:t>
            </w:r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76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 or pa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A76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e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76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cy of use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76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ived helpfulness</w:t>
            </w:r>
          </w:p>
        </w:tc>
      </w:tr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eastAsia="Microsoft JhengHei" w:hAnsi="Times New Roman" w:cs="Times New Roman"/>
                <w:color w:val="000000"/>
              </w:rPr>
              <w:t>简单心理</w:t>
            </w:r>
          </w:p>
        </w:tc>
        <w:tc>
          <w:tcPr>
            <w:tcW w:w="863" w:type="pct"/>
            <w:vAlign w:val="center"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ian Dan Xin Li</w:t>
            </w:r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Current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A few times a month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Helpful</w:t>
            </w:r>
          </w:p>
        </w:tc>
      </w:tr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eastAsia="Microsoft JhengHei" w:hAnsi="Times New Roman" w:cs="Times New Roman"/>
                <w:color w:val="000000"/>
              </w:rPr>
              <w:t>北京尚善公益</w:t>
            </w:r>
          </w:p>
        </w:tc>
        <w:tc>
          <w:tcPr>
            <w:tcW w:w="863" w:type="pct"/>
            <w:vAlign w:val="center"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eijing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hangsha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Foundation</w:t>
            </w:r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Current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A few times a week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Helpful</w:t>
            </w:r>
          </w:p>
        </w:tc>
      </w:tr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eastAsia="Microsoft JhengHei" w:hAnsi="Times New Roman" w:cs="Times New Roman"/>
                <w:color w:val="000000"/>
              </w:rPr>
              <w:t>呼吸</w:t>
            </w:r>
          </w:p>
        </w:tc>
        <w:tc>
          <w:tcPr>
            <w:tcW w:w="863" w:type="pct"/>
            <w:vAlign w:val="center"/>
          </w:tcPr>
          <w:p w:rsidR="009A762A" w:rsidRPr="009A762A" w:rsidRDefault="00572532" w:rsidP="001F2E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eath</w:t>
            </w:r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Current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A few times a week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Helpful</w:t>
            </w:r>
          </w:p>
        </w:tc>
      </w:tr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eastAsia="Microsoft JhengHei" w:hAnsi="Times New Roman" w:cs="Times New Roman"/>
                <w:color w:val="000000"/>
              </w:rPr>
              <w:t>小睡眠</w:t>
            </w:r>
          </w:p>
        </w:tc>
        <w:tc>
          <w:tcPr>
            <w:tcW w:w="863" w:type="pct"/>
            <w:vAlign w:val="center"/>
          </w:tcPr>
          <w:p w:rsidR="009A762A" w:rsidRPr="009A762A" w:rsidRDefault="00572532" w:rsidP="001F2E8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Sleep</w:t>
            </w:r>
            <w:proofErr w:type="spellEnd"/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Past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Less often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Unhelpful</w:t>
            </w:r>
          </w:p>
        </w:tc>
      </w:tr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eastAsia="Microsoft JhengHei" w:hAnsi="Times New Roman" w:cs="Times New Roman"/>
                <w:color w:val="000000"/>
              </w:rPr>
              <w:t>解忧娃娃</w:t>
            </w:r>
          </w:p>
        </w:tc>
        <w:tc>
          <w:tcPr>
            <w:tcW w:w="863" w:type="pct"/>
            <w:vAlign w:val="center"/>
          </w:tcPr>
          <w:p w:rsidR="009A762A" w:rsidRPr="009A762A" w:rsidRDefault="00572532" w:rsidP="001F2E8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Worrydolls</w:t>
            </w:r>
            <w:proofErr w:type="spellEnd"/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Current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Once a week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Helpful</w:t>
            </w:r>
          </w:p>
        </w:tc>
      </w:tr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eastAsia="Microsoft JhengHei" w:hAnsi="Times New Roman" w:cs="Times New Roman"/>
                <w:color w:val="000000"/>
              </w:rPr>
              <w:t>壹点心理</w:t>
            </w:r>
          </w:p>
        </w:tc>
        <w:tc>
          <w:tcPr>
            <w:tcW w:w="863" w:type="pct"/>
            <w:vAlign w:val="center"/>
          </w:tcPr>
          <w:p w:rsidR="009A762A" w:rsidRPr="009A762A" w:rsidRDefault="001F2E82" w:rsidP="001F2E8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Yidia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sychology</w:t>
            </w:r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Past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Less often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Helpful</w:t>
            </w:r>
          </w:p>
        </w:tc>
      </w:tr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eastAsia="Microsoft JhengHei" w:hAnsi="Times New Roman" w:cs="Times New Roman"/>
                <w:color w:val="000000"/>
              </w:rPr>
              <w:t>简单心理</w:t>
            </w:r>
          </w:p>
        </w:tc>
        <w:tc>
          <w:tcPr>
            <w:tcW w:w="863" w:type="pct"/>
            <w:vAlign w:val="center"/>
          </w:tcPr>
          <w:p w:rsidR="009A762A" w:rsidRPr="009A762A" w:rsidRDefault="001F2E82" w:rsidP="001F2E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ian Dan Xin Li</w:t>
            </w:r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Past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Less often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Helpful</w:t>
            </w:r>
          </w:p>
        </w:tc>
      </w:tr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eastAsia="Microsoft JhengHei" w:hAnsi="Times New Roman" w:cs="Times New Roman"/>
                <w:color w:val="000000"/>
              </w:rPr>
              <w:t>月食</w:t>
            </w:r>
          </w:p>
        </w:tc>
        <w:tc>
          <w:tcPr>
            <w:tcW w:w="863" w:type="pct"/>
            <w:vAlign w:val="center"/>
          </w:tcPr>
          <w:p w:rsidR="009A762A" w:rsidRPr="009A762A" w:rsidRDefault="001F2E82" w:rsidP="001F2E8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KnowYourself</w:t>
            </w:r>
            <w:proofErr w:type="spellEnd"/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Current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Once a day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Helpful</w:t>
            </w:r>
          </w:p>
        </w:tc>
      </w:tr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eastAsia="Microsoft JhengHei" w:hAnsi="Times New Roman" w:cs="Times New Roman"/>
                <w:color w:val="000000"/>
              </w:rPr>
              <w:t>壹心理</w:t>
            </w:r>
          </w:p>
        </w:tc>
        <w:tc>
          <w:tcPr>
            <w:tcW w:w="863" w:type="pct"/>
            <w:vAlign w:val="center"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ne Psychology</w:t>
            </w:r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Past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Less often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Neutral</w:t>
            </w:r>
          </w:p>
        </w:tc>
      </w:tr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eastAsia="Microsoft JhengHei" w:hAnsi="Times New Roman" w:cs="Times New Roman"/>
                <w:color w:val="000000"/>
              </w:rPr>
              <w:t>心理咨询壹点灵</w:t>
            </w:r>
          </w:p>
        </w:tc>
        <w:tc>
          <w:tcPr>
            <w:tcW w:w="863" w:type="pct"/>
            <w:vAlign w:val="center"/>
          </w:tcPr>
          <w:p w:rsidR="009A762A" w:rsidRPr="009A762A" w:rsidRDefault="001F2E82" w:rsidP="001F2E8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Yidianli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Counselling</w:t>
            </w:r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Past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Less often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Neutral</w:t>
            </w:r>
          </w:p>
        </w:tc>
      </w:tr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eastAsia="Microsoft JhengHei" w:hAnsi="Times New Roman" w:cs="Times New Roman"/>
                <w:color w:val="000000"/>
              </w:rPr>
              <w:t>知乎</w:t>
            </w:r>
          </w:p>
        </w:tc>
        <w:tc>
          <w:tcPr>
            <w:tcW w:w="863" w:type="pct"/>
            <w:vAlign w:val="center"/>
          </w:tcPr>
          <w:p w:rsidR="009A762A" w:rsidRPr="001F2E82" w:rsidRDefault="001F2E82" w:rsidP="001F2E8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Zhihu</w:t>
            </w:r>
            <w:proofErr w:type="spellEnd"/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Current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A few times a week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Very helpful</w:t>
            </w:r>
          </w:p>
        </w:tc>
      </w:tr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eastAsia="Microsoft JhengHei" w:hAnsi="Times New Roman" w:cs="Times New Roman"/>
                <w:color w:val="000000"/>
              </w:rPr>
              <w:t>蜗牛睡眠</w:t>
            </w:r>
          </w:p>
        </w:tc>
        <w:tc>
          <w:tcPr>
            <w:tcW w:w="863" w:type="pct"/>
            <w:vAlign w:val="center"/>
          </w:tcPr>
          <w:p w:rsidR="009A762A" w:rsidRPr="009A762A" w:rsidRDefault="00572532" w:rsidP="001F2E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nail Sleep</w:t>
            </w:r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Current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Once a day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Helpful</w:t>
            </w:r>
          </w:p>
        </w:tc>
      </w:tr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eastAsia="Microsoft JhengHei" w:hAnsi="Times New Roman" w:cs="Times New Roman"/>
                <w:color w:val="000000"/>
              </w:rPr>
              <w:t>阳光心理</w:t>
            </w:r>
          </w:p>
        </w:tc>
        <w:tc>
          <w:tcPr>
            <w:tcW w:w="863" w:type="pct"/>
            <w:vAlign w:val="center"/>
          </w:tcPr>
          <w:p w:rsidR="009A762A" w:rsidRPr="009A762A" w:rsidRDefault="00572532" w:rsidP="001F2E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nshine Psychology</w:t>
            </w:r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Past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Multiple times a day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Helpful</w:t>
            </w:r>
          </w:p>
        </w:tc>
      </w:tr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9A762A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863" w:type="pct"/>
            <w:vAlign w:val="center"/>
          </w:tcPr>
          <w:p w:rsidR="009A762A" w:rsidRPr="009A762A" w:rsidRDefault="00572532" w:rsidP="001F2E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9A762A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Current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A few times a week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Helpful</w:t>
            </w:r>
          </w:p>
        </w:tc>
      </w:tr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366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eastAsia="Microsoft JhengHei" w:hAnsi="Times New Roman" w:cs="Times New Roman"/>
                <w:color w:val="000000"/>
              </w:rPr>
              <w:t>武志红心理</w:t>
            </w:r>
          </w:p>
        </w:tc>
        <w:tc>
          <w:tcPr>
            <w:tcW w:w="863" w:type="pct"/>
            <w:vAlign w:val="center"/>
          </w:tcPr>
          <w:p w:rsidR="009A762A" w:rsidRPr="009A762A" w:rsidRDefault="00572532" w:rsidP="001F2E8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Wuzhiho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sychology</w:t>
            </w:r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Current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Once a week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Helpful</w:t>
            </w:r>
          </w:p>
        </w:tc>
      </w:tr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497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9A762A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863" w:type="pct"/>
            <w:vAlign w:val="center"/>
          </w:tcPr>
          <w:p w:rsidR="009A762A" w:rsidRPr="009A762A" w:rsidRDefault="00572532" w:rsidP="001F2E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9A762A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Past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Less often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Neutral</w:t>
            </w:r>
          </w:p>
        </w:tc>
      </w:tr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511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eastAsia="Microsoft JhengHei" w:hAnsi="Times New Roman" w:cs="Times New Roman"/>
                <w:color w:val="000000"/>
              </w:rPr>
              <w:t>潮汐</w:t>
            </w:r>
          </w:p>
        </w:tc>
        <w:tc>
          <w:tcPr>
            <w:tcW w:w="863" w:type="pct"/>
            <w:vAlign w:val="center"/>
          </w:tcPr>
          <w:p w:rsidR="009A762A" w:rsidRPr="009A762A" w:rsidRDefault="00572532" w:rsidP="001F2E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ide</w:t>
            </w:r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Past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Once a week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Helpful</w:t>
            </w:r>
          </w:p>
        </w:tc>
      </w:tr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871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eastAsia="Microsoft JhengHei" w:hAnsi="Times New Roman" w:cs="Times New Roman"/>
                <w:color w:val="000000"/>
              </w:rPr>
              <w:t>冥想星球</w:t>
            </w:r>
          </w:p>
        </w:tc>
        <w:tc>
          <w:tcPr>
            <w:tcW w:w="863" w:type="pct"/>
            <w:vAlign w:val="center"/>
          </w:tcPr>
          <w:p w:rsidR="009A762A" w:rsidRPr="009A762A" w:rsidRDefault="001F2E82" w:rsidP="001F2E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dfulness Planet</w:t>
            </w:r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Past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A few times a week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Helpful</w:t>
            </w:r>
          </w:p>
        </w:tc>
      </w:tr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lastRenderedPageBreak/>
              <w:t>901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eastAsia="Microsoft JhengHei" w:hAnsi="Times New Roman" w:cs="Times New Roman"/>
                <w:color w:val="000000"/>
              </w:rPr>
              <w:t>壹心理</w:t>
            </w:r>
          </w:p>
        </w:tc>
        <w:tc>
          <w:tcPr>
            <w:tcW w:w="863" w:type="pct"/>
            <w:vAlign w:val="center"/>
          </w:tcPr>
          <w:p w:rsidR="009A762A" w:rsidRPr="001F2E82" w:rsidRDefault="001F2E82" w:rsidP="001F2E82">
            <w:pPr>
              <w:rPr>
                <w:rFonts w:ascii="Times New Roman" w:hAnsi="Times New Roman" w:cs="Times New Roman" w:hint="eastAsia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i Psychology</w:t>
            </w:r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Past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A few times a week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Helpful</w:t>
            </w:r>
          </w:p>
        </w:tc>
      </w:tr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901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eastAsia="Microsoft JhengHei" w:hAnsi="Times New Roman" w:cs="Times New Roman"/>
                <w:color w:val="000000"/>
              </w:rPr>
              <w:t>简单心理</w:t>
            </w:r>
          </w:p>
        </w:tc>
        <w:tc>
          <w:tcPr>
            <w:tcW w:w="863" w:type="pct"/>
            <w:vAlign w:val="center"/>
          </w:tcPr>
          <w:p w:rsidR="009A762A" w:rsidRPr="009A762A" w:rsidRDefault="00572532" w:rsidP="001F2E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ian Dan Xin Li</w:t>
            </w:r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Current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A few times a week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Helpful</w:t>
            </w:r>
          </w:p>
        </w:tc>
      </w:tr>
      <w:tr w:rsidR="009A762A" w:rsidRPr="009A762A" w:rsidTr="001F2E82">
        <w:trPr>
          <w:trHeight w:val="320"/>
        </w:trPr>
        <w:tc>
          <w:tcPr>
            <w:tcW w:w="66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945</w:t>
            </w:r>
          </w:p>
        </w:tc>
        <w:tc>
          <w:tcPr>
            <w:tcW w:w="878" w:type="pct"/>
            <w:noWrap/>
            <w:vAlign w:val="center"/>
            <w:hideMark/>
          </w:tcPr>
          <w:p w:rsidR="009A762A" w:rsidRPr="009A762A" w:rsidRDefault="009A762A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eastAsia="Microsoft JhengHei" w:hAnsi="Times New Roman" w:cs="Times New Roman"/>
                <w:color w:val="000000"/>
              </w:rPr>
              <w:t>睿心</w:t>
            </w:r>
          </w:p>
        </w:tc>
        <w:tc>
          <w:tcPr>
            <w:tcW w:w="863" w:type="pct"/>
            <w:vAlign w:val="center"/>
          </w:tcPr>
          <w:p w:rsidR="009A762A" w:rsidRPr="009A762A" w:rsidRDefault="001F2E82" w:rsidP="001F2E8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Wiseheart</w:t>
            </w:r>
            <w:proofErr w:type="spellEnd"/>
          </w:p>
        </w:tc>
        <w:tc>
          <w:tcPr>
            <w:tcW w:w="84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Past</w:t>
            </w:r>
          </w:p>
        </w:tc>
        <w:tc>
          <w:tcPr>
            <w:tcW w:w="825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Multiple times a day</w:t>
            </w:r>
          </w:p>
        </w:tc>
        <w:tc>
          <w:tcPr>
            <w:tcW w:w="921" w:type="pct"/>
            <w:noWrap/>
            <w:vAlign w:val="center"/>
            <w:hideMark/>
          </w:tcPr>
          <w:p w:rsidR="009A762A" w:rsidRPr="009A762A" w:rsidRDefault="008A5247" w:rsidP="001F2E82">
            <w:pPr>
              <w:rPr>
                <w:rFonts w:ascii="Times New Roman" w:hAnsi="Times New Roman" w:cs="Times New Roman"/>
                <w:color w:val="000000"/>
              </w:rPr>
            </w:pPr>
            <w:r w:rsidRPr="009A762A">
              <w:rPr>
                <w:rFonts w:ascii="Times New Roman" w:hAnsi="Times New Roman" w:cs="Times New Roman"/>
                <w:color w:val="000000"/>
              </w:rPr>
              <w:t>Helpful</w:t>
            </w:r>
          </w:p>
        </w:tc>
      </w:tr>
    </w:tbl>
    <w:p w:rsidR="005B24C4" w:rsidRDefault="005B24C4"/>
    <w:sectPr w:rsidR="005B24C4" w:rsidSect="009A762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6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62A"/>
    <w:rsid w:val="001F2E82"/>
    <w:rsid w:val="004F140C"/>
    <w:rsid w:val="00572532"/>
    <w:rsid w:val="0057756E"/>
    <w:rsid w:val="005B24C4"/>
    <w:rsid w:val="008A5247"/>
    <w:rsid w:val="009A7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AC141"/>
  <w15:chartTrackingRefBased/>
  <w15:docId w15:val="{D797F87A-B416-F44C-984D-284CD94DD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6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06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0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75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2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46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4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7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8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8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2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7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3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63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3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6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5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8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7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3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Zhang</dc:creator>
  <cp:keywords/>
  <dc:description/>
  <cp:lastModifiedBy>Xiaolong Zhang</cp:lastModifiedBy>
  <cp:revision>3</cp:revision>
  <dcterms:created xsi:type="dcterms:W3CDTF">2022-12-07T10:14:00Z</dcterms:created>
  <dcterms:modified xsi:type="dcterms:W3CDTF">2022-12-07T10:55:00Z</dcterms:modified>
</cp:coreProperties>
</file>